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831E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>Pairwise comparisons of the individuals' anti-mumps antibody titers between vaccination schedule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994"/>
        <w:gridCol w:w="1032"/>
        <w:gridCol w:w="994"/>
        <w:gridCol w:w="1005"/>
        <w:gridCol w:w="961"/>
        <w:gridCol w:w="937"/>
        <w:gridCol w:w="810"/>
      </w:tblGrid>
      <w:tr w14:paraId="75A2C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tcBorders>
              <w:top w:val="single" w:color="auto" w:sz="4" w:space="0"/>
              <w:bottom w:val="single" w:color="auto" w:sz="4" w:space="0"/>
            </w:tcBorders>
          </w:tcPr>
          <w:p w14:paraId="6BEE719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vaccination </w:t>
            </w:r>
            <w:r>
              <w:rPr>
                <w:rFonts w:hint="eastAsia" w:ascii="Times New Roman" w:hAnsi="Times New Roman" w:eastAsia="黑体"/>
                <w:sz w:val="28"/>
                <w:szCs w:val="28"/>
              </w:rPr>
              <w:t>manufacturer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</w:tcPr>
          <w:p w14:paraId="3589449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1049" w:type="dxa"/>
            <w:tcBorders>
              <w:top w:val="single" w:color="auto" w:sz="4" w:space="0"/>
              <w:bottom w:val="single" w:color="auto" w:sz="4" w:space="0"/>
            </w:tcBorders>
          </w:tcPr>
          <w:p w14:paraId="6E19234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A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</w:tcPr>
          <w:p w14:paraId="556C47F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B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</w:tcPr>
          <w:p w14:paraId="3612C16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</w:t>
            </w:r>
          </w:p>
        </w:tc>
        <w:tc>
          <w:tcPr>
            <w:tcW w:w="972" w:type="dxa"/>
            <w:tcBorders>
              <w:top w:val="single" w:color="auto" w:sz="4" w:space="0"/>
              <w:bottom w:val="single" w:color="auto" w:sz="4" w:space="0"/>
            </w:tcBorders>
          </w:tcPr>
          <w:p w14:paraId="0892560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A</w:t>
            </w:r>
          </w:p>
        </w:tc>
        <w:tc>
          <w:tcPr>
            <w:tcW w:w="941" w:type="dxa"/>
            <w:tcBorders>
              <w:top w:val="single" w:color="auto" w:sz="4" w:space="0"/>
              <w:bottom w:val="single" w:color="auto" w:sz="4" w:space="0"/>
            </w:tcBorders>
          </w:tcPr>
          <w:p w14:paraId="70F9FFB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B</w:t>
            </w:r>
          </w:p>
        </w:tc>
        <w:tc>
          <w:tcPr>
            <w:tcW w:w="814" w:type="dxa"/>
            <w:tcBorders>
              <w:top w:val="single" w:color="auto" w:sz="4" w:space="0"/>
              <w:bottom w:val="single" w:color="auto" w:sz="4" w:space="0"/>
            </w:tcBorders>
          </w:tcPr>
          <w:p w14:paraId="41D3CE6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</w:t>
            </w:r>
          </w:p>
        </w:tc>
      </w:tr>
      <w:tr w14:paraId="64075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tcBorders>
              <w:top w:val="single" w:color="auto" w:sz="4" w:space="0"/>
            </w:tcBorders>
          </w:tcPr>
          <w:p w14:paraId="01E7C98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A</w:t>
            </w:r>
          </w:p>
        </w:tc>
        <w:tc>
          <w:tcPr>
            <w:tcW w:w="1014" w:type="dxa"/>
            <w:tcBorders>
              <w:top w:val="single" w:color="auto" w:sz="4" w:space="0"/>
            </w:tcBorders>
          </w:tcPr>
          <w:p w14:paraId="342A618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26</w:t>
            </w:r>
          </w:p>
          <w:p w14:paraId="58ED82E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18</w:t>
            </w:r>
          </w:p>
        </w:tc>
        <w:tc>
          <w:tcPr>
            <w:tcW w:w="1049" w:type="dxa"/>
            <w:tcBorders>
              <w:top w:val="single" w:color="auto" w:sz="4" w:space="0"/>
            </w:tcBorders>
          </w:tcPr>
          <w:p w14:paraId="2AC4454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14" w:type="dxa"/>
            <w:tcBorders>
              <w:top w:val="single" w:color="auto" w:sz="4" w:space="0"/>
            </w:tcBorders>
          </w:tcPr>
          <w:p w14:paraId="46A3128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14" w:type="dxa"/>
            <w:tcBorders>
              <w:top w:val="single" w:color="auto" w:sz="4" w:space="0"/>
            </w:tcBorders>
          </w:tcPr>
          <w:p w14:paraId="7909CAE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72" w:type="dxa"/>
            <w:tcBorders>
              <w:top w:val="single" w:color="auto" w:sz="4" w:space="0"/>
            </w:tcBorders>
          </w:tcPr>
          <w:p w14:paraId="07BA23A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41" w:type="dxa"/>
            <w:tcBorders>
              <w:top w:val="single" w:color="auto" w:sz="4" w:space="0"/>
            </w:tcBorders>
          </w:tcPr>
          <w:p w14:paraId="0AF5F9B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4" w:type="dxa"/>
            <w:tcBorders>
              <w:top w:val="single" w:color="auto" w:sz="4" w:space="0"/>
            </w:tcBorders>
          </w:tcPr>
          <w:p w14:paraId="1979784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01B08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09B5F61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B</w:t>
            </w:r>
          </w:p>
        </w:tc>
        <w:tc>
          <w:tcPr>
            <w:tcW w:w="1014" w:type="dxa"/>
          </w:tcPr>
          <w:p w14:paraId="24AF8EB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.77</w:t>
            </w:r>
          </w:p>
          <w:p w14:paraId="7E03476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58</w:t>
            </w:r>
          </w:p>
        </w:tc>
        <w:tc>
          <w:tcPr>
            <w:tcW w:w="1049" w:type="dxa"/>
          </w:tcPr>
          <w:p w14:paraId="5ED6AEA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2.49</w:t>
            </w:r>
          </w:p>
          <w:p w14:paraId="6CF7291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4" w:type="dxa"/>
          </w:tcPr>
          <w:p w14:paraId="60F02AD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14" w:type="dxa"/>
          </w:tcPr>
          <w:p w14:paraId="78A7C7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72" w:type="dxa"/>
          </w:tcPr>
          <w:p w14:paraId="57AFAE2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41" w:type="dxa"/>
          </w:tcPr>
          <w:p w14:paraId="09B9744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4" w:type="dxa"/>
          </w:tcPr>
          <w:p w14:paraId="2AAE744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1C6F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6BBBCF3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</w:t>
            </w:r>
          </w:p>
        </w:tc>
        <w:tc>
          <w:tcPr>
            <w:tcW w:w="1014" w:type="dxa"/>
          </w:tcPr>
          <w:p w14:paraId="1F0969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69</w:t>
            </w:r>
          </w:p>
          <w:p w14:paraId="47118EB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0</w:t>
            </w:r>
          </w:p>
        </w:tc>
        <w:tc>
          <w:tcPr>
            <w:tcW w:w="1049" w:type="dxa"/>
          </w:tcPr>
          <w:p w14:paraId="079CE9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8.57</w:t>
            </w:r>
          </w:p>
          <w:p w14:paraId="29C5500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79</w:t>
            </w:r>
          </w:p>
        </w:tc>
        <w:tc>
          <w:tcPr>
            <w:tcW w:w="1014" w:type="dxa"/>
          </w:tcPr>
          <w:p w14:paraId="119CF17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6.08</w:t>
            </w:r>
          </w:p>
          <w:p w14:paraId="4CE84DE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25</w:t>
            </w:r>
          </w:p>
        </w:tc>
        <w:tc>
          <w:tcPr>
            <w:tcW w:w="1014" w:type="dxa"/>
          </w:tcPr>
          <w:p w14:paraId="0701716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72" w:type="dxa"/>
          </w:tcPr>
          <w:p w14:paraId="5D6972F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41" w:type="dxa"/>
          </w:tcPr>
          <w:p w14:paraId="316D08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4" w:type="dxa"/>
          </w:tcPr>
          <w:p w14:paraId="3EE0D13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30C8E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59F42AC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A</w:t>
            </w:r>
          </w:p>
        </w:tc>
        <w:tc>
          <w:tcPr>
            <w:tcW w:w="1014" w:type="dxa"/>
          </w:tcPr>
          <w:p w14:paraId="07196C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.20</w:t>
            </w:r>
          </w:p>
          <w:p w14:paraId="75675FA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01</w:t>
            </w:r>
          </w:p>
        </w:tc>
        <w:tc>
          <w:tcPr>
            <w:tcW w:w="1049" w:type="dxa"/>
          </w:tcPr>
          <w:p w14:paraId="19CC729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94</w:t>
            </w:r>
          </w:p>
          <w:p w14:paraId="5355C3A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4" w:type="dxa"/>
          </w:tcPr>
          <w:p w14:paraId="1C40D17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427</w:t>
            </w:r>
          </w:p>
          <w:p w14:paraId="7DB0813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1014" w:type="dxa"/>
          </w:tcPr>
          <w:p w14:paraId="775B1E8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51</w:t>
            </w:r>
          </w:p>
          <w:p w14:paraId="7DAE4C2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972" w:type="dxa"/>
          </w:tcPr>
          <w:p w14:paraId="22AC2F70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41" w:type="dxa"/>
          </w:tcPr>
          <w:p w14:paraId="42A4A93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4" w:type="dxa"/>
          </w:tcPr>
          <w:p w14:paraId="41FD62E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6C268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2697DDF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B</w:t>
            </w:r>
          </w:p>
        </w:tc>
        <w:tc>
          <w:tcPr>
            <w:tcW w:w="1014" w:type="dxa"/>
          </w:tcPr>
          <w:p w14:paraId="2B2BDA6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43</w:t>
            </w:r>
          </w:p>
          <w:p w14:paraId="4C664A5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5</w:t>
            </w:r>
          </w:p>
        </w:tc>
        <w:tc>
          <w:tcPr>
            <w:tcW w:w="1049" w:type="dxa"/>
          </w:tcPr>
          <w:p w14:paraId="0B3E591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83</w:t>
            </w:r>
          </w:p>
          <w:p w14:paraId="71ECF31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4" w:type="dxa"/>
          </w:tcPr>
          <w:p w14:paraId="2A369F7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65</w:t>
            </w:r>
          </w:p>
          <w:p w14:paraId="0C9121B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9</w:t>
            </w:r>
          </w:p>
        </w:tc>
        <w:tc>
          <w:tcPr>
            <w:tcW w:w="1014" w:type="dxa"/>
          </w:tcPr>
          <w:p w14:paraId="36C6BF1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.74</w:t>
            </w:r>
          </w:p>
          <w:p w14:paraId="019CF6B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972" w:type="dxa"/>
          </w:tcPr>
          <w:p w14:paraId="7DB1E13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3.77</w:t>
            </w:r>
          </w:p>
          <w:p w14:paraId="2C1AA65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51</w:t>
            </w:r>
          </w:p>
        </w:tc>
        <w:tc>
          <w:tcPr>
            <w:tcW w:w="941" w:type="dxa"/>
          </w:tcPr>
          <w:p w14:paraId="156B6FF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14" w:type="dxa"/>
          </w:tcPr>
          <w:p w14:paraId="55B3C20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5E09B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</w:tcPr>
          <w:p w14:paraId="1D30574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1014" w:type="dxa"/>
          </w:tcPr>
          <w:p w14:paraId="6291582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62</w:t>
            </w:r>
          </w:p>
          <w:p w14:paraId="7CF062D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49" w:type="dxa"/>
          </w:tcPr>
          <w:p w14:paraId="2D0D415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1.88</w:t>
            </w:r>
          </w:p>
          <w:p w14:paraId="7090F2C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83</w:t>
            </w:r>
          </w:p>
        </w:tc>
        <w:tc>
          <w:tcPr>
            <w:tcW w:w="1014" w:type="dxa"/>
          </w:tcPr>
          <w:p w14:paraId="03BEE1B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9.39</w:t>
            </w:r>
          </w:p>
          <w:p w14:paraId="4CE6C58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7</w:t>
            </w:r>
          </w:p>
        </w:tc>
        <w:tc>
          <w:tcPr>
            <w:tcW w:w="1014" w:type="dxa"/>
          </w:tcPr>
          <w:p w14:paraId="4C34E33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3.57</w:t>
            </w:r>
          </w:p>
          <w:p w14:paraId="23FED6D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0</w:t>
            </w:r>
          </w:p>
        </w:tc>
        <w:tc>
          <w:tcPr>
            <w:tcW w:w="972" w:type="dxa"/>
          </w:tcPr>
          <w:p w14:paraId="028569C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5.08</w:t>
            </w:r>
          </w:p>
          <w:p w14:paraId="53379F14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1</w:t>
            </w:r>
          </w:p>
        </w:tc>
        <w:tc>
          <w:tcPr>
            <w:tcW w:w="941" w:type="dxa"/>
          </w:tcPr>
          <w:p w14:paraId="17DEAD6B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1.05</w:t>
            </w:r>
          </w:p>
          <w:p w14:paraId="54AFA29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814" w:type="dxa"/>
          </w:tcPr>
          <w:p w14:paraId="70FE121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14:paraId="3C3DE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4" w:type="dxa"/>
            <w:tcBorders>
              <w:bottom w:val="single" w:color="auto" w:sz="4" w:space="0"/>
            </w:tcBorders>
          </w:tcPr>
          <w:p w14:paraId="3667226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C</w:t>
            </w:r>
          </w:p>
        </w:tc>
        <w:tc>
          <w:tcPr>
            <w:tcW w:w="1014" w:type="dxa"/>
            <w:tcBorders>
              <w:bottom w:val="single" w:color="auto" w:sz="4" w:space="0"/>
            </w:tcBorders>
          </w:tcPr>
          <w:p w14:paraId="2D9EB36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88</w:t>
            </w:r>
          </w:p>
          <w:p w14:paraId="3C55AA9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49" w:type="dxa"/>
            <w:tcBorders>
              <w:bottom w:val="single" w:color="auto" w:sz="4" w:space="0"/>
            </w:tcBorders>
          </w:tcPr>
          <w:p w14:paraId="3D7F69A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2.14</w:t>
            </w:r>
          </w:p>
          <w:p w14:paraId="5C0622D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30</w:t>
            </w:r>
          </w:p>
        </w:tc>
        <w:tc>
          <w:tcPr>
            <w:tcW w:w="1014" w:type="dxa"/>
            <w:tcBorders>
              <w:bottom w:val="single" w:color="auto" w:sz="4" w:space="0"/>
            </w:tcBorders>
          </w:tcPr>
          <w:p w14:paraId="7273316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9.66</w:t>
            </w:r>
          </w:p>
          <w:p w14:paraId="483BF99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84</w:t>
            </w:r>
          </w:p>
        </w:tc>
        <w:tc>
          <w:tcPr>
            <w:tcW w:w="1014" w:type="dxa"/>
            <w:tcBorders>
              <w:bottom w:val="single" w:color="auto" w:sz="4" w:space="0"/>
            </w:tcBorders>
          </w:tcPr>
          <w:p w14:paraId="3FE2EB5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3.57</w:t>
            </w:r>
          </w:p>
          <w:p w14:paraId="7F6B98D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90</w:t>
            </w:r>
          </w:p>
        </w:tc>
        <w:tc>
          <w:tcPr>
            <w:tcW w:w="972" w:type="dxa"/>
            <w:tcBorders>
              <w:bottom w:val="single" w:color="auto" w:sz="4" w:space="0"/>
            </w:tcBorders>
          </w:tcPr>
          <w:p w14:paraId="5DD32BF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5.08</w:t>
            </w:r>
          </w:p>
          <w:p w14:paraId="094ACE6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11</w:t>
            </w:r>
          </w:p>
        </w:tc>
        <w:tc>
          <w:tcPr>
            <w:tcW w:w="941" w:type="dxa"/>
            <w:tcBorders>
              <w:bottom w:val="single" w:color="auto" w:sz="4" w:space="0"/>
            </w:tcBorders>
          </w:tcPr>
          <w:p w14:paraId="15DCB17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11.31</w:t>
            </w:r>
          </w:p>
          <w:p w14:paraId="4E91D61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00</w:t>
            </w:r>
          </w:p>
        </w:tc>
        <w:tc>
          <w:tcPr>
            <w:tcW w:w="814" w:type="dxa"/>
            <w:tcBorders>
              <w:bottom w:val="single" w:color="auto" w:sz="4" w:space="0"/>
            </w:tcBorders>
          </w:tcPr>
          <w:p w14:paraId="4BCFD7D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0.26</w:t>
            </w:r>
          </w:p>
          <w:p w14:paraId="7F996ED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</w:tr>
    </w:tbl>
    <w:p w14:paraId="0DB408BB">
      <w:pPr>
        <w:spacing w:line="360" w:lineRule="auto"/>
        <w:jc w:val="left"/>
        <w:rPr>
          <w:rFonts w:hint="eastAsia" w:ascii="Times New Roman" w:hAnsi="Times New Roman" w:eastAsia="黑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kern w:val="0"/>
          <w:sz w:val="24"/>
          <w:szCs w:val="24"/>
          <w:u w:val="none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vaccination </w:t>
      </w:r>
      <w:r>
        <w:rPr>
          <w:rFonts w:hint="eastAsia" w:ascii="Times New Roman" w:hAnsi="Times New Roman" w:eastAsia="黑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nufacture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黑体"/>
          <w:sz w:val="24"/>
          <w:szCs w:val="24"/>
          <w:highlight w:val="none"/>
          <w:lang w:val="en-US" w:eastAsia="zh-CN"/>
        </w:rPr>
        <w:t>A, B, C represent Manufacturer A, B, and others for 1 dose vaccinations. AA, BB are 2 doses homologous vaccinations, CC stand for 2 doses others. AB and BA represent 2 doses heterologous vaccinations.</w:t>
      </w:r>
    </w:p>
    <w:p w14:paraId="01E99B13">
      <w:pPr>
        <w:spacing w:line="360" w:lineRule="auto"/>
        <w:rPr>
          <w:rFonts w:ascii="Times New Roman" w:hAnsi="Times New Roman" w:cs="Times New Roman"/>
          <w:sz w:val="24"/>
        </w:rPr>
      </w:pPr>
    </w:p>
    <w:sectPr>
      <w:headerReference r:id="rId4" w:type="first"/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90A344">
    <w:pPr>
      <w:pStyle w:val="3"/>
      <w:pBdr>
        <w:bottom w:val="single" w:color="auto" w:sz="4" w:space="1"/>
      </w:pBdr>
      <w:jc w:val="left"/>
      <w:rPr>
        <w:rFonts w:ascii="Times New Roman" w:hAnsi="Times New Roman" w:cs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E4C6F5">
    <w:pPr>
      <w:pStyle w:val="3"/>
      <w:jc w:val="left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Association of healthy diet score and adiposity with risk of colorectal cancer: Findings from the UK Biobank prospective cohort study</w:t>
    </w:r>
  </w:p>
  <w:p w14:paraId="2AB18E21">
    <w:pPr>
      <w:pStyle w:val="3"/>
      <w:jc w:val="left"/>
    </w:pPr>
    <w:r>
      <w:rPr>
        <w:rFonts w:ascii="Times New Roman" w:hAnsi="Times New Roman" w:cs="Times New Roman"/>
        <w:sz w:val="24"/>
      </w:rPr>
      <w:t>Jiasheng Hua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zMTIyYTM2OTYxNWUwZDAwMWUyNDJiM2YwMGUzZTQifQ=="/>
  </w:docVars>
  <w:rsids>
    <w:rsidRoot w:val="FF6D37FC"/>
    <w:rsid w:val="0000424B"/>
    <w:rsid w:val="000559AB"/>
    <w:rsid w:val="000C4AA5"/>
    <w:rsid w:val="000D20B6"/>
    <w:rsid w:val="000E785E"/>
    <w:rsid w:val="00131B0F"/>
    <w:rsid w:val="001C2B13"/>
    <w:rsid w:val="001E7F12"/>
    <w:rsid w:val="001F0A30"/>
    <w:rsid w:val="001F397D"/>
    <w:rsid w:val="00212FCC"/>
    <w:rsid w:val="00221B45"/>
    <w:rsid w:val="002661C3"/>
    <w:rsid w:val="002D000C"/>
    <w:rsid w:val="002D6924"/>
    <w:rsid w:val="002E12DC"/>
    <w:rsid w:val="00304556"/>
    <w:rsid w:val="00310054"/>
    <w:rsid w:val="00395F0E"/>
    <w:rsid w:val="003A42F8"/>
    <w:rsid w:val="003B55D2"/>
    <w:rsid w:val="00462DAE"/>
    <w:rsid w:val="00474921"/>
    <w:rsid w:val="004B4C71"/>
    <w:rsid w:val="004F42A7"/>
    <w:rsid w:val="00592714"/>
    <w:rsid w:val="005C10B3"/>
    <w:rsid w:val="00612CDC"/>
    <w:rsid w:val="0064231A"/>
    <w:rsid w:val="00684817"/>
    <w:rsid w:val="006867B8"/>
    <w:rsid w:val="006A2D35"/>
    <w:rsid w:val="006C5AFF"/>
    <w:rsid w:val="006F3E13"/>
    <w:rsid w:val="007150A1"/>
    <w:rsid w:val="00724868"/>
    <w:rsid w:val="007607DB"/>
    <w:rsid w:val="00772CEE"/>
    <w:rsid w:val="007A7AFB"/>
    <w:rsid w:val="00806DD6"/>
    <w:rsid w:val="008B4CB4"/>
    <w:rsid w:val="008B7D11"/>
    <w:rsid w:val="008C1A34"/>
    <w:rsid w:val="008D2AF0"/>
    <w:rsid w:val="00945F2F"/>
    <w:rsid w:val="009A0C16"/>
    <w:rsid w:val="00A108B8"/>
    <w:rsid w:val="00A34434"/>
    <w:rsid w:val="00A515FB"/>
    <w:rsid w:val="00A67990"/>
    <w:rsid w:val="00AF79F7"/>
    <w:rsid w:val="00B2393F"/>
    <w:rsid w:val="00B31A56"/>
    <w:rsid w:val="00B54605"/>
    <w:rsid w:val="00BC0F7E"/>
    <w:rsid w:val="00BD171B"/>
    <w:rsid w:val="00CD75F2"/>
    <w:rsid w:val="00D00D74"/>
    <w:rsid w:val="00D15C22"/>
    <w:rsid w:val="00DE6DEC"/>
    <w:rsid w:val="00DE7909"/>
    <w:rsid w:val="00E14DD1"/>
    <w:rsid w:val="00E27426"/>
    <w:rsid w:val="00E367EF"/>
    <w:rsid w:val="00E63C0D"/>
    <w:rsid w:val="00E700F3"/>
    <w:rsid w:val="00E96FEB"/>
    <w:rsid w:val="00F15A75"/>
    <w:rsid w:val="00F52571"/>
    <w:rsid w:val="00F57AC1"/>
    <w:rsid w:val="00F61CAB"/>
    <w:rsid w:val="00F8158C"/>
    <w:rsid w:val="05A722B1"/>
    <w:rsid w:val="097C1F9D"/>
    <w:rsid w:val="10A40EEF"/>
    <w:rsid w:val="16617C45"/>
    <w:rsid w:val="1C3F7586"/>
    <w:rsid w:val="1E8E361D"/>
    <w:rsid w:val="1FDB5200"/>
    <w:rsid w:val="1FF26373"/>
    <w:rsid w:val="207D2CA5"/>
    <w:rsid w:val="26E92866"/>
    <w:rsid w:val="2ACC7731"/>
    <w:rsid w:val="2F6EF7A3"/>
    <w:rsid w:val="31776996"/>
    <w:rsid w:val="351D3941"/>
    <w:rsid w:val="376FFD08"/>
    <w:rsid w:val="3ADD72D5"/>
    <w:rsid w:val="3CF6B67A"/>
    <w:rsid w:val="3FFF84E2"/>
    <w:rsid w:val="42EA3F96"/>
    <w:rsid w:val="43AA59B6"/>
    <w:rsid w:val="47352CF2"/>
    <w:rsid w:val="4AFD572C"/>
    <w:rsid w:val="4C9F1956"/>
    <w:rsid w:val="4F3D2B3A"/>
    <w:rsid w:val="5310069C"/>
    <w:rsid w:val="5361515C"/>
    <w:rsid w:val="57F3E772"/>
    <w:rsid w:val="581023F3"/>
    <w:rsid w:val="5DB5143F"/>
    <w:rsid w:val="637D486E"/>
    <w:rsid w:val="675D143B"/>
    <w:rsid w:val="6CFF9CA0"/>
    <w:rsid w:val="6F5F7042"/>
    <w:rsid w:val="6F7FFC6D"/>
    <w:rsid w:val="70FF0B7E"/>
    <w:rsid w:val="74FD8B95"/>
    <w:rsid w:val="7A9F0D9F"/>
    <w:rsid w:val="7DFF94D1"/>
    <w:rsid w:val="7E3FF355"/>
    <w:rsid w:val="7E8E5157"/>
    <w:rsid w:val="7F77717B"/>
    <w:rsid w:val="7FB738D4"/>
    <w:rsid w:val="7FB7AE13"/>
    <w:rsid w:val="7FBFA835"/>
    <w:rsid w:val="7FDE714B"/>
    <w:rsid w:val="7FFEFFDE"/>
    <w:rsid w:val="A79F7589"/>
    <w:rsid w:val="BB62FE6D"/>
    <w:rsid w:val="BBFD9B0A"/>
    <w:rsid w:val="BF62B7A9"/>
    <w:rsid w:val="CA9FB6EA"/>
    <w:rsid w:val="CBFFD8A7"/>
    <w:rsid w:val="D9D2F2CA"/>
    <w:rsid w:val="DBFDF246"/>
    <w:rsid w:val="DDE780B0"/>
    <w:rsid w:val="E5EDF837"/>
    <w:rsid w:val="E7DB5383"/>
    <w:rsid w:val="EBFB5E2D"/>
    <w:rsid w:val="EF7FE41E"/>
    <w:rsid w:val="EFDDD3B3"/>
    <w:rsid w:val="F57C6B7B"/>
    <w:rsid w:val="F9FFEFD2"/>
    <w:rsid w:val="FC5F7DC3"/>
    <w:rsid w:val="FF343FE1"/>
    <w:rsid w:val="FF6D37FC"/>
    <w:rsid w:val="FF6E17FC"/>
    <w:rsid w:val="FFCD7306"/>
    <w:rsid w:val="FFDD524E"/>
    <w:rsid w:val="FFE7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font2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font11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31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3">
    <w:name w:val="font41"/>
    <w:autoRedefine/>
    <w:qFormat/>
    <w:uiPriority w:val="0"/>
    <w:rPr>
      <w:rFonts w:hint="default" w:ascii="Segoe UI" w:hAnsi="Segoe UI" w:eastAsia="Segoe UI" w:cs="Segoe UI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630</Characters>
  <Lines>123</Lines>
  <Paragraphs>88</Paragraphs>
  <TotalTime>0</TotalTime>
  <ScaleCrop>false</ScaleCrop>
  <LinksUpToDate>false</LinksUpToDate>
  <CharactersWithSpaces>67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7:41:00Z</dcterms:created>
  <dc:creator>Jason.Huang</dc:creator>
  <cp:lastModifiedBy>钱姿霞</cp:lastModifiedBy>
  <dcterms:modified xsi:type="dcterms:W3CDTF">2025-05-10T10:23:48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114BD1E5B64C8141B832A6490D7FD45_41</vt:lpwstr>
  </property>
  <property fmtid="{D5CDD505-2E9C-101B-9397-08002B2CF9AE}" pid="4" name="GrammarlyDocumentId">
    <vt:lpwstr>9f0244082ce23413f0e58f4f067fa4dd07a61fa57fac62a30933d1d302a4fcc8</vt:lpwstr>
  </property>
  <property fmtid="{D5CDD505-2E9C-101B-9397-08002B2CF9AE}" pid="5" name="KSOTemplateDocerSaveRecord">
    <vt:lpwstr>eyJoZGlkIjoiMWY4YzRkZGJmYjg0ZDk3MjgwMDNmYjgwODM4YWMwMzMiLCJ1c2VySWQiOiI2MTc0NzU0ODAifQ==</vt:lpwstr>
  </property>
</Properties>
</file>